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4.xml" ContentType="application/vnd.openxmlformats-officedocument.drawingml.chart+xml"/>
  <Override PartName="/word/theme/themeOverride1.xml" ContentType="application/vnd.openxmlformats-officedocument.themeOverride+xml"/>
  <Override PartName="/word/charts/chart5.xml" ContentType="application/vnd.openxmlformats-officedocument.drawingml.chart+xml"/>
  <Override PartName="/word/theme/themeOverride2.xml" ContentType="application/vnd.openxmlformats-officedocument.themeOverride+xml"/>
  <Override PartName="/word/charts/chart6.xml" ContentType="application/vnd.openxmlformats-officedocument.drawingml.chart+xml"/>
  <Override PartName="/word/theme/themeOverride3.xml" ContentType="application/vnd.openxmlformats-officedocument.themeOverride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CEA8C" w14:textId="68959BD0" w:rsidR="006E348B" w:rsidRDefault="00A20BC8" w:rsidP="00CA038A">
      <w:pPr>
        <w:rPr>
          <w:lang w:val="en-US"/>
        </w:rPr>
      </w:pPr>
      <w:r>
        <w:rPr>
          <w:lang w:val="en-US"/>
        </w:rPr>
        <w:t xml:space="preserve">Annex </w:t>
      </w:r>
      <w:r w:rsidR="006345CB">
        <w:rPr>
          <w:lang w:val="en-US"/>
        </w:rPr>
        <w:t>I</w:t>
      </w:r>
      <w:r>
        <w:rPr>
          <w:lang w:val="en-US"/>
        </w:rPr>
        <w:t xml:space="preserve">V. </w:t>
      </w:r>
      <w:r w:rsidR="00CA038A" w:rsidRPr="00CA038A">
        <w:rPr>
          <w:lang w:val="en-US"/>
        </w:rPr>
        <w:t xml:space="preserve"> A summary of methodological quality assessment of risk of bias</w:t>
      </w:r>
      <w:r w:rsidR="009B1E9D">
        <w:rPr>
          <w:lang w:val="en-US"/>
        </w:rPr>
        <w:t xml:space="preserve"> by</w:t>
      </w:r>
      <w:r w:rsidR="00CA038A" w:rsidRPr="00CA038A">
        <w:rPr>
          <w:lang w:val="en-US"/>
        </w:rPr>
        <w:t xml:space="preserve"> </w:t>
      </w:r>
      <w:r w:rsidR="00CA038A">
        <w:rPr>
          <w:lang w:val="en-US"/>
        </w:rPr>
        <w:t>study design</w:t>
      </w:r>
      <w:r w:rsidR="00CA038A" w:rsidRPr="00CA038A">
        <w:rPr>
          <w:lang w:val="en-US"/>
        </w:rPr>
        <w:t xml:space="preserve"> </w:t>
      </w:r>
    </w:p>
    <w:p w14:paraId="1E1EB967" w14:textId="77777777" w:rsidR="00FF657A" w:rsidRDefault="00FF657A" w:rsidP="00CA038A">
      <w:pPr>
        <w:rPr>
          <w:lang w:val="en-US"/>
        </w:rPr>
      </w:pPr>
    </w:p>
    <w:p w14:paraId="1BBB7545" w14:textId="77777777" w:rsidR="00A20BC8" w:rsidRDefault="00DB603B" w:rsidP="00CA038A">
      <w:pPr>
        <w:rPr>
          <w:lang w:val="en-US"/>
        </w:rPr>
      </w:pPr>
      <w:r>
        <w:rPr>
          <w:noProof/>
          <w:lang w:eastAsia="es-UY"/>
        </w:rPr>
        <w:drawing>
          <wp:inline distT="0" distB="0" distL="0" distR="0" wp14:anchorId="2957BBF9" wp14:editId="25D3164D">
            <wp:extent cx="5400040" cy="4735195"/>
            <wp:effectExtent l="0" t="0" r="0" b="0"/>
            <wp:docPr id="11" name="Grá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18E8B2C" w14:textId="77777777" w:rsidR="00FF657A" w:rsidRDefault="00FF657A" w:rsidP="00CA038A">
      <w:pPr>
        <w:rPr>
          <w:lang w:val="en-US"/>
        </w:rPr>
      </w:pPr>
    </w:p>
    <w:p w14:paraId="547DC5D0" w14:textId="77777777" w:rsidR="00FF657A" w:rsidRDefault="003F5D66" w:rsidP="00CA038A">
      <w:pPr>
        <w:rPr>
          <w:lang w:val="en-US"/>
        </w:rPr>
      </w:pPr>
      <w:r>
        <w:rPr>
          <w:noProof/>
          <w:lang w:eastAsia="es-UY"/>
        </w:rPr>
        <w:lastRenderedPageBreak/>
        <w:drawing>
          <wp:inline distT="0" distB="0" distL="0" distR="0" wp14:anchorId="2E0B4F75" wp14:editId="02F3F9EC">
            <wp:extent cx="5400040" cy="3903345"/>
            <wp:effectExtent l="0" t="0" r="0" b="0"/>
            <wp:docPr id="12" name="Gráfico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81AAA8E" w14:textId="77777777" w:rsidR="003F5D66" w:rsidRDefault="003F5D66" w:rsidP="00CA038A">
      <w:pPr>
        <w:rPr>
          <w:lang w:val="en-US"/>
        </w:rPr>
      </w:pPr>
    </w:p>
    <w:p w14:paraId="320E07C4" w14:textId="540196C2" w:rsidR="003F5D66" w:rsidRDefault="00905FF7" w:rsidP="00CA038A">
      <w:pPr>
        <w:rPr>
          <w:lang w:val="en-US"/>
        </w:rPr>
      </w:pPr>
      <w:r>
        <w:rPr>
          <w:noProof/>
          <w:lang w:eastAsia="es-UY"/>
        </w:rPr>
        <w:drawing>
          <wp:inline distT="0" distB="0" distL="0" distR="0" wp14:anchorId="5C017986" wp14:editId="51E6CBDF">
            <wp:extent cx="5400040" cy="3291205"/>
            <wp:effectExtent l="0" t="0" r="10160" b="10795"/>
            <wp:docPr id="15" name="Gráfico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F4CBF8B" w14:textId="77777777" w:rsidR="003F5D66" w:rsidRDefault="003F5D66" w:rsidP="00CA038A">
      <w:pPr>
        <w:rPr>
          <w:lang w:val="en-US"/>
        </w:rPr>
      </w:pPr>
    </w:p>
    <w:p w14:paraId="1E5D336E" w14:textId="77777777" w:rsidR="00F24BAA" w:rsidRDefault="00F24BAA" w:rsidP="00CA038A">
      <w:pPr>
        <w:rPr>
          <w:lang w:val="en-US"/>
        </w:rPr>
      </w:pPr>
      <w:r>
        <w:rPr>
          <w:noProof/>
          <w:lang w:eastAsia="es-UY"/>
        </w:rPr>
        <w:lastRenderedPageBreak/>
        <w:drawing>
          <wp:inline distT="0" distB="0" distL="0" distR="0" wp14:anchorId="160BD31D" wp14:editId="5EAEB2C9">
            <wp:extent cx="5400040" cy="3663950"/>
            <wp:effectExtent l="0" t="0" r="10160" b="19050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88AC711" w14:textId="77777777" w:rsidR="00A20BC8" w:rsidRDefault="00A20BC8" w:rsidP="00CA038A">
      <w:pPr>
        <w:rPr>
          <w:lang w:val="en-US"/>
        </w:rPr>
      </w:pPr>
    </w:p>
    <w:p w14:paraId="7F03DBA5" w14:textId="77777777" w:rsidR="00F24BAA" w:rsidRDefault="00F24BAA" w:rsidP="00CA038A">
      <w:pPr>
        <w:rPr>
          <w:lang w:val="en-US"/>
        </w:rPr>
      </w:pPr>
      <w:r>
        <w:rPr>
          <w:noProof/>
          <w:lang w:eastAsia="es-UY"/>
        </w:rPr>
        <w:drawing>
          <wp:inline distT="0" distB="0" distL="0" distR="0" wp14:anchorId="6F0DAC26" wp14:editId="7A92138E">
            <wp:extent cx="5400040" cy="3383915"/>
            <wp:effectExtent l="0" t="0" r="10160" b="19685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20E4E8A" w14:textId="77777777" w:rsidR="00F24BAA" w:rsidRDefault="00F24BAA" w:rsidP="00CA038A">
      <w:pPr>
        <w:rPr>
          <w:lang w:val="en-US"/>
        </w:rPr>
      </w:pPr>
    </w:p>
    <w:p w14:paraId="09E7D8E1" w14:textId="73E2A417" w:rsidR="00503A46" w:rsidRDefault="00503A46" w:rsidP="00CA038A">
      <w:pPr>
        <w:rPr>
          <w:lang w:val="en-US"/>
        </w:rPr>
      </w:pPr>
    </w:p>
    <w:p w14:paraId="58BDF207" w14:textId="09FAD123" w:rsidR="00BD52D4" w:rsidRDefault="00BD52D4" w:rsidP="00CA038A">
      <w:pPr>
        <w:rPr>
          <w:lang w:val="en-US"/>
        </w:rPr>
      </w:pPr>
    </w:p>
    <w:p w14:paraId="7635CFFA" w14:textId="0978A6BB" w:rsidR="00BD52D4" w:rsidRDefault="00BD52D4" w:rsidP="00CA038A">
      <w:pPr>
        <w:rPr>
          <w:lang w:val="en-US"/>
        </w:rPr>
      </w:pPr>
    </w:p>
    <w:p w14:paraId="74A0FF9D" w14:textId="6E332082" w:rsidR="00BD52D4" w:rsidRDefault="00BD52D4" w:rsidP="00CA038A">
      <w:pPr>
        <w:rPr>
          <w:lang w:val="en-US"/>
        </w:rPr>
      </w:pPr>
      <w:r>
        <w:rPr>
          <w:noProof/>
          <w:lang w:eastAsia="es-UY"/>
        </w:rPr>
        <w:lastRenderedPageBreak/>
        <w:drawing>
          <wp:inline distT="0" distB="0" distL="0" distR="0" wp14:anchorId="3A72FE48" wp14:editId="46F34C19">
            <wp:extent cx="5400040" cy="3159125"/>
            <wp:effectExtent l="0" t="0" r="10160" b="3175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E08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277DED7" w14:textId="1BAC934F" w:rsidR="00BD52D4" w:rsidRDefault="00BD52D4" w:rsidP="00CA038A">
      <w:pPr>
        <w:rPr>
          <w:lang w:val="en-US"/>
        </w:rPr>
      </w:pPr>
    </w:p>
    <w:p w14:paraId="469BEFD4" w14:textId="674C5F58" w:rsidR="00BD52D4" w:rsidRDefault="00BD52D4" w:rsidP="00CA038A">
      <w:pPr>
        <w:rPr>
          <w:lang w:val="en-US"/>
        </w:rPr>
      </w:pPr>
    </w:p>
    <w:p w14:paraId="77F2B02C" w14:textId="345D75D5" w:rsidR="00BD52D4" w:rsidRDefault="00BD52D4" w:rsidP="00CA038A">
      <w:pPr>
        <w:rPr>
          <w:lang w:val="en-US"/>
        </w:rPr>
      </w:pPr>
      <w:bookmarkStart w:id="0" w:name="_GoBack"/>
      <w:bookmarkEnd w:id="0"/>
    </w:p>
    <w:p w14:paraId="007E2AF3" w14:textId="03425318" w:rsidR="00BD52D4" w:rsidRDefault="00BD52D4" w:rsidP="00CA038A">
      <w:pPr>
        <w:rPr>
          <w:lang w:val="en-US"/>
        </w:rPr>
      </w:pPr>
    </w:p>
    <w:p w14:paraId="227A76A5" w14:textId="4F265C63" w:rsidR="00BD52D4" w:rsidRDefault="00BD52D4" w:rsidP="00CA038A">
      <w:pPr>
        <w:rPr>
          <w:lang w:val="en-US"/>
        </w:rPr>
      </w:pPr>
    </w:p>
    <w:p w14:paraId="0DB31540" w14:textId="2A42FACA" w:rsidR="00BD52D4" w:rsidRDefault="00BD52D4" w:rsidP="00CA038A">
      <w:pPr>
        <w:rPr>
          <w:lang w:val="en-US"/>
        </w:rPr>
      </w:pPr>
    </w:p>
    <w:p w14:paraId="669BD63F" w14:textId="037717F1" w:rsidR="00BD52D4" w:rsidRDefault="00BD52D4" w:rsidP="00CA038A">
      <w:pPr>
        <w:rPr>
          <w:lang w:val="en-US"/>
        </w:rPr>
      </w:pPr>
    </w:p>
    <w:p w14:paraId="0ADE1EFE" w14:textId="77777777" w:rsidR="00BD52D4" w:rsidRDefault="00BD52D4" w:rsidP="00CA038A">
      <w:pPr>
        <w:rPr>
          <w:lang w:val="en-US"/>
        </w:rPr>
      </w:pPr>
    </w:p>
    <w:p w14:paraId="1E77F3ED" w14:textId="3BC7FF18" w:rsidR="00503A46" w:rsidRDefault="00503A46" w:rsidP="00CA038A">
      <w:pPr>
        <w:rPr>
          <w:lang w:val="en-US"/>
        </w:rPr>
      </w:pPr>
    </w:p>
    <w:p w14:paraId="7AD589CF" w14:textId="344CD07D" w:rsidR="00F24BAA" w:rsidRDefault="00F24BAA" w:rsidP="00CA038A">
      <w:pPr>
        <w:rPr>
          <w:lang w:val="en-US"/>
        </w:rPr>
      </w:pPr>
    </w:p>
    <w:p w14:paraId="6D14CBAC" w14:textId="77777777" w:rsidR="00F24BAA" w:rsidRDefault="00F24BAA" w:rsidP="00CA038A">
      <w:pPr>
        <w:rPr>
          <w:lang w:val="en-US"/>
        </w:rPr>
      </w:pPr>
    </w:p>
    <w:p w14:paraId="51D680E4" w14:textId="77777777" w:rsidR="00F24BAA" w:rsidRDefault="00F24BAA" w:rsidP="00CA038A">
      <w:pPr>
        <w:rPr>
          <w:lang w:val="en-US"/>
        </w:rPr>
      </w:pPr>
    </w:p>
    <w:p w14:paraId="2D1B8AF6" w14:textId="77777777" w:rsidR="00F24BAA" w:rsidRDefault="00F24BAA" w:rsidP="00F24BAA">
      <w:pPr>
        <w:tabs>
          <w:tab w:val="left" w:pos="945"/>
        </w:tabs>
        <w:rPr>
          <w:lang w:val="en-US"/>
        </w:rPr>
      </w:pPr>
      <w:r>
        <w:rPr>
          <w:lang w:val="en-US"/>
        </w:rPr>
        <w:tab/>
      </w:r>
    </w:p>
    <w:p w14:paraId="14AEDAEF" w14:textId="77777777" w:rsidR="00F24BAA" w:rsidRDefault="00F24BAA" w:rsidP="00CA038A">
      <w:pPr>
        <w:rPr>
          <w:lang w:val="en-US"/>
        </w:rPr>
      </w:pPr>
    </w:p>
    <w:p w14:paraId="1311B4F4" w14:textId="6EA35201" w:rsidR="00F24BAA" w:rsidRPr="00CA038A" w:rsidRDefault="002D05A1" w:rsidP="00CA038A">
      <w:pPr>
        <w:rPr>
          <w:lang w:val="en-US"/>
        </w:rPr>
      </w:pPr>
      <w:r>
        <w:rPr>
          <w:noProof/>
          <w:lang w:eastAsia="es-UY"/>
        </w:rPr>
        <w:lastRenderedPageBreak/>
        <w:drawing>
          <wp:inline distT="0" distB="0" distL="0" distR="0" wp14:anchorId="0A8DD72B" wp14:editId="301E61BE">
            <wp:extent cx="5400040" cy="3245485"/>
            <wp:effectExtent l="0" t="0" r="10160" b="5715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F24BAA" w:rsidRPr="00CA038A" w:rsidSect="00F24B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48B"/>
    <w:rsid w:val="000042E1"/>
    <w:rsid w:val="00024F56"/>
    <w:rsid w:val="000254CE"/>
    <w:rsid w:val="000343B8"/>
    <w:rsid w:val="00035717"/>
    <w:rsid w:val="00035AF8"/>
    <w:rsid w:val="00041610"/>
    <w:rsid w:val="0006710E"/>
    <w:rsid w:val="000831CA"/>
    <w:rsid w:val="000C04AC"/>
    <w:rsid w:val="000D498C"/>
    <w:rsid w:val="000E57A5"/>
    <w:rsid w:val="000F29FF"/>
    <w:rsid w:val="000F50F4"/>
    <w:rsid w:val="00112AF8"/>
    <w:rsid w:val="00115315"/>
    <w:rsid w:val="00115467"/>
    <w:rsid w:val="001234AF"/>
    <w:rsid w:val="00124C6E"/>
    <w:rsid w:val="00130D26"/>
    <w:rsid w:val="00134B38"/>
    <w:rsid w:val="0013617A"/>
    <w:rsid w:val="00136B13"/>
    <w:rsid w:val="001404EC"/>
    <w:rsid w:val="00145BB7"/>
    <w:rsid w:val="001468C1"/>
    <w:rsid w:val="00156B22"/>
    <w:rsid w:val="00160DF9"/>
    <w:rsid w:val="00162765"/>
    <w:rsid w:val="00165952"/>
    <w:rsid w:val="001700D9"/>
    <w:rsid w:val="0017157A"/>
    <w:rsid w:val="001848C0"/>
    <w:rsid w:val="001A153A"/>
    <w:rsid w:val="001A475F"/>
    <w:rsid w:val="001A5A5E"/>
    <w:rsid w:val="001B5D17"/>
    <w:rsid w:val="001B76B4"/>
    <w:rsid w:val="001C3F8F"/>
    <w:rsid w:val="001C54A5"/>
    <w:rsid w:val="001C5D65"/>
    <w:rsid w:val="001D2E62"/>
    <w:rsid w:val="001D5B74"/>
    <w:rsid w:val="00202088"/>
    <w:rsid w:val="0020669D"/>
    <w:rsid w:val="002111A0"/>
    <w:rsid w:val="00211F50"/>
    <w:rsid w:val="00226AD5"/>
    <w:rsid w:val="002324AA"/>
    <w:rsid w:val="002453F1"/>
    <w:rsid w:val="00247DBD"/>
    <w:rsid w:val="00261F10"/>
    <w:rsid w:val="00263FA8"/>
    <w:rsid w:val="0028104B"/>
    <w:rsid w:val="00290891"/>
    <w:rsid w:val="00293E0B"/>
    <w:rsid w:val="002C5265"/>
    <w:rsid w:val="002D05A1"/>
    <w:rsid w:val="002D2360"/>
    <w:rsid w:val="002D53AC"/>
    <w:rsid w:val="002E03D8"/>
    <w:rsid w:val="002E0555"/>
    <w:rsid w:val="002E30D1"/>
    <w:rsid w:val="002E6E15"/>
    <w:rsid w:val="002F22BB"/>
    <w:rsid w:val="002F3BD2"/>
    <w:rsid w:val="00300601"/>
    <w:rsid w:val="00301632"/>
    <w:rsid w:val="00312BE6"/>
    <w:rsid w:val="0031327D"/>
    <w:rsid w:val="00314194"/>
    <w:rsid w:val="0033219E"/>
    <w:rsid w:val="0033400C"/>
    <w:rsid w:val="00334614"/>
    <w:rsid w:val="0033643F"/>
    <w:rsid w:val="00344D21"/>
    <w:rsid w:val="00345738"/>
    <w:rsid w:val="00352867"/>
    <w:rsid w:val="003837BB"/>
    <w:rsid w:val="0038579B"/>
    <w:rsid w:val="00386EAA"/>
    <w:rsid w:val="00386ED2"/>
    <w:rsid w:val="0039088A"/>
    <w:rsid w:val="003908EC"/>
    <w:rsid w:val="00391ABC"/>
    <w:rsid w:val="003A02C0"/>
    <w:rsid w:val="003A112C"/>
    <w:rsid w:val="003A5FBA"/>
    <w:rsid w:val="003B24FA"/>
    <w:rsid w:val="003B6A79"/>
    <w:rsid w:val="003C17E8"/>
    <w:rsid w:val="003D1EF3"/>
    <w:rsid w:val="003D4D85"/>
    <w:rsid w:val="003E592C"/>
    <w:rsid w:val="003F5D66"/>
    <w:rsid w:val="004161A8"/>
    <w:rsid w:val="00440779"/>
    <w:rsid w:val="00453370"/>
    <w:rsid w:val="00456B1C"/>
    <w:rsid w:val="0047336B"/>
    <w:rsid w:val="004751C3"/>
    <w:rsid w:val="004754AF"/>
    <w:rsid w:val="00480753"/>
    <w:rsid w:val="00480CA3"/>
    <w:rsid w:val="00482F19"/>
    <w:rsid w:val="004867CE"/>
    <w:rsid w:val="00492016"/>
    <w:rsid w:val="00493CF2"/>
    <w:rsid w:val="0049618D"/>
    <w:rsid w:val="004A365C"/>
    <w:rsid w:val="004A6B62"/>
    <w:rsid w:val="004B054D"/>
    <w:rsid w:val="004B1330"/>
    <w:rsid w:val="004B4691"/>
    <w:rsid w:val="004C3AF9"/>
    <w:rsid w:val="004E0B37"/>
    <w:rsid w:val="004E19E0"/>
    <w:rsid w:val="004E4B4D"/>
    <w:rsid w:val="004F0938"/>
    <w:rsid w:val="004F4ECE"/>
    <w:rsid w:val="004F7513"/>
    <w:rsid w:val="004F7D1D"/>
    <w:rsid w:val="0050163E"/>
    <w:rsid w:val="00503A46"/>
    <w:rsid w:val="00505037"/>
    <w:rsid w:val="00510F53"/>
    <w:rsid w:val="00516984"/>
    <w:rsid w:val="00516B62"/>
    <w:rsid w:val="00524D99"/>
    <w:rsid w:val="005323F5"/>
    <w:rsid w:val="00536184"/>
    <w:rsid w:val="00542E1D"/>
    <w:rsid w:val="005477D4"/>
    <w:rsid w:val="00561109"/>
    <w:rsid w:val="00577524"/>
    <w:rsid w:val="005931DA"/>
    <w:rsid w:val="00597167"/>
    <w:rsid w:val="005A20E3"/>
    <w:rsid w:val="005A3E46"/>
    <w:rsid w:val="005B189E"/>
    <w:rsid w:val="005D36EF"/>
    <w:rsid w:val="005E1AE2"/>
    <w:rsid w:val="005E2FD3"/>
    <w:rsid w:val="005E7534"/>
    <w:rsid w:val="005F24CD"/>
    <w:rsid w:val="0062097A"/>
    <w:rsid w:val="00622D09"/>
    <w:rsid w:val="00625C83"/>
    <w:rsid w:val="006345CB"/>
    <w:rsid w:val="006500D4"/>
    <w:rsid w:val="00664635"/>
    <w:rsid w:val="0067009B"/>
    <w:rsid w:val="00671C4B"/>
    <w:rsid w:val="0067566D"/>
    <w:rsid w:val="006772F5"/>
    <w:rsid w:val="006A5112"/>
    <w:rsid w:val="006B1B08"/>
    <w:rsid w:val="006B3182"/>
    <w:rsid w:val="006B352E"/>
    <w:rsid w:val="006B5913"/>
    <w:rsid w:val="006B5C9E"/>
    <w:rsid w:val="006C0A4C"/>
    <w:rsid w:val="006C673A"/>
    <w:rsid w:val="006C6905"/>
    <w:rsid w:val="006D3D4C"/>
    <w:rsid w:val="006E348B"/>
    <w:rsid w:val="006E50CF"/>
    <w:rsid w:val="006E643E"/>
    <w:rsid w:val="007001D2"/>
    <w:rsid w:val="0070307B"/>
    <w:rsid w:val="00713132"/>
    <w:rsid w:val="0072307C"/>
    <w:rsid w:val="00731DE7"/>
    <w:rsid w:val="00732145"/>
    <w:rsid w:val="00733B8B"/>
    <w:rsid w:val="007353FA"/>
    <w:rsid w:val="007441B2"/>
    <w:rsid w:val="007445ED"/>
    <w:rsid w:val="0075697B"/>
    <w:rsid w:val="00780389"/>
    <w:rsid w:val="007818A1"/>
    <w:rsid w:val="00782C5A"/>
    <w:rsid w:val="007875E8"/>
    <w:rsid w:val="007903DB"/>
    <w:rsid w:val="007972EE"/>
    <w:rsid w:val="007A6830"/>
    <w:rsid w:val="007A6EE7"/>
    <w:rsid w:val="007B1248"/>
    <w:rsid w:val="007C26BD"/>
    <w:rsid w:val="007C315B"/>
    <w:rsid w:val="007C4AC9"/>
    <w:rsid w:val="007D21DB"/>
    <w:rsid w:val="007D25AA"/>
    <w:rsid w:val="007D3C81"/>
    <w:rsid w:val="007D5447"/>
    <w:rsid w:val="007E21EC"/>
    <w:rsid w:val="007F5B63"/>
    <w:rsid w:val="00805FFC"/>
    <w:rsid w:val="00810523"/>
    <w:rsid w:val="00837AAB"/>
    <w:rsid w:val="0084317A"/>
    <w:rsid w:val="00846BFF"/>
    <w:rsid w:val="00852138"/>
    <w:rsid w:val="0086519B"/>
    <w:rsid w:val="00884B6D"/>
    <w:rsid w:val="00887CFF"/>
    <w:rsid w:val="00892A75"/>
    <w:rsid w:val="00893011"/>
    <w:rsid w:val="008B3A94"/>
    <w:rsid w:val="008B5C11"/>
    <w:rsid w:val="008B7CD4"/>
    <w:rsid w:val="008B7F4C"/>
    <w:rsid w:val="008C2E4C"/>
    <w:rsid w:val="008D074D"/>
    <w:rsid w:val="008D2C08"/>
    <w:rsid w:val="008E1280"/>
    <w:rsid w:val="008E193B"/>
    <w:rsid w:val="008E7558"/>
    <w:rsid w:val="008F2E6A"/>
    <w:rsid w:val="008F4910"/>
    <w:rsid w:val="00905FF7"/>
    <w:rsid w:val="00906030"/>
    <w:rsid w:val="00913038"/>
    <w:rsid w:val="00916170"/>
    <w:rsid w:val="009263EE"/>
    <w:rsid w:val="00930659"/>
    <w:rsid w:val="009332FF"/>
    <w:rsid w:val="00933716"/>
    <w:rsid w:val="00934090"/>
    <w:rsid w:val="00935529"/>
    <w:rsid w:val="00936A9C"/>
    <w:rsid w:val="00945FE9"/>
    <w:rsid w:val="00953A78"/>
    <w:rsid w:val="009639A5"/>
    <w:rsid w:val="00964460"/>
    <w:rsid w:val="00966171"/>
    <w:rsid w:val="009843A2"/>
    <w:rsid w:val="009A01FB"/>
    <w:rsid w:val="009B15C7"/>
    <w:rsid w:val="009B1E9D"/>
    <w:rsid w:val="009B7333"/>
    <w:rsid w:val="009C0425"/>
    <w:rsid w:val="009C3C40"/>
    <w:rsid w:val="009C4311"/>
    <w:rsid w:val="009C7EF1"/>
    <w:rsid w:val="009D48E4"/>
    <w:rsid w:val="009D4EB0"/>
    <w:rsid w:val="009D7080"/>
    <w:rsid w:val="009D76AC"/>
    <w:rsid w:val="009E4537"/>
    <w:rsid w:val="009E483E"/>
    <w:rsid w:val="009E4C9C"/>
    <w:rsid w:val="009F2526"/>
    <w:rsid w:val="009F6C23"/>
    <w:rsid w:val="00A012F9"/>
    <w:rsid w:val="00A06AB0"/>
    <w:rsid w:val="00A11F2B"/>
    <w:rsid w:val="00A120F9"/>
    <w:rsid w:val="00A20BC8"/>
    <w:rsid w:val="00A22A4D"/>
    <w:rsid w:val="00A232C3"/>
    <w:rsid w:val="00A344C3"/>
    <w:rsid w:val="00A559C6"/>
    <w:rsid w:val="00A613AD"/>
    <w:rsid w:val="00A753F5"/>
    <w:rsid w:val="00A81C4E"/>
    <w:rsid w:val="00A81FE4"/>
    <w:rsid w:val="00A83ACB"/>
    <w:rsid w:val="00A9163A"/>
    <w:rsid w:val="00A92CCC"/>
    <w:rsid w:val="00A94529"/>
    <w:rsid w:val="00AA0838"/>
    <w:rsid w:val="00AE0406"/>
    <w:rsid w:val="00AF2A77"/>
    <w:rsid w:val="00B016ED"/>
    <w:rsid w:val="00B13117"/>
    <w:rsid w:val="00B42A82"/>
    <w:rsid w:val="00B567BB"/>
    <w:rsid w:val="00B641CC"/>
    <w:rsid w:val="00B70426"/>
    <w:rsid w:val="00B7633D"/>
    <w:rsid w:val="00B80326"/>
    <w:rsid w:val="00B81C8F"/>
    <w:rsid w:val="00B95C72"/>
    <w:rsid w:val="00B97144"/>
    <w:rsid w:val="00BA6CAF"/>
    <w:rsid w:val="00BD52D4"/>
    <w:rsid w:val="00BE49D8"/>
    <w:rsid w:val="00BF2B74"/>
    <w:rsid w:val="00BF63F9"/>
    <w:rsid w:val="00C117BA"/>
    <w:rsid w:val="00C1300F"/>
    <w:rsid w:val="00C142A7"/>
    <w:rsid w:val="00C171F0"/>
    <w:rsid w:val="00C312AD"/>
    <w:rsid w:val="00C36CAA"/>
    <w:rsid w:val="00C40173"/>
    <w:rsid w:val="00C45B89"/>
    <w:rsid w:val="00C4719C"/>
    <w:rsid w:val="00C507E4"/>
    <w:rsid w:val="00C530F8"/>
    <w:rsid w:val="00C6041E"/>
    <w:rsid w:val="00C85D1A"/>
    <w:rsid w:val="00C93045"/>
    <w:rsid w:val="00CA032C"/>
    <w:rsid w:val="00CA038A"/>
    <w:rsid w:val="00CA092E"/>
    <w:rsid w:val="00CE1107"/>
    <w:rsid w:val="00CE2017"/>
    <w:rsid w:val="00CE559B"/>
    <w:rsid w:val="00CF2BD4"/>
    <w:rsid w:val="00D0152D"/>
    <w:rsid w:val="00D0534F"/>
    <w:rsid w:val="00D07326"/>
    <w:rsid w:val="00D07DEF"/>
    <w:rsid w:val="00D11A30"/>
    <w:rsid w:val="00D2651E"/>
    <w:rsid w:val="00D31C77"/>
    <w:rsid w:val="00D32941"/>
    <w:rsid w:val="00D3669E"/>
    <w:rsid w:val="00D50994"/>
    <w:rsid w:val="00D52B8C"/>
    <w:rsid w:val="00D84B19"/>
    <w:rsid w:val="00D8671D"/>
    <w:rsid w:val="00D9427E"/>
    <w:rsid w:val="00D97C8C"/>
    <w:rsid w:val="00DA40B4"/>
    <w:rsid w:val="00DB5D94"/>
    <w:rsid w:val="00DB603B"/>
    <w:rsid w:val="00DC1FE7"/>
    <w:rsid w:val="00DC748E"/>
    <w:rsid w:val="00DD7143"/>
    <w:rsid w:val="00DD73C7"/>
    <w:rsid w:val="00DE0F21"/>
    <w:rsid w:val="00DF1797"/>
    <w:rsid w:val="00DF1898"/>
    <w:rsid w:val="00E0716A"/>
    <w:rsid w:val="00E07968"/>
    <w:rsid w:val="00E20369"/>
    <w:rsid w:val="00E34973"/>
    <w:rsid w:val="00E6724A"/>
    <w:rsid w:val="00E76EEC"/>
    <w:rsid w:val="00E8379A"/>
    <w:rsid w:val="00E956D4"/>
    <w:rsid w:val="00EA252F"/>
    <w:rsid w:val="00EA3422"/>
    <w:rsid w:val="00EB017B"/>
    <w:rsid w:val="00EB5D67"/>
    <w:rsid w:val="00EC02A0"/>
    <w:rsid w:val="00EE1B1F"/>
    <w:rsid w:val="00EE303C"/>
    <w:rsid w:val="00EF0C46"/>
    <w:rsid w:val="00EF66BF"/>
    <w:rsid w:val="00F13C49"/>
    <w:rsid w:val="00F14351"/>
    <w:rsid w:val="00F17531"/>
    <w:rsid w:val="00F22F76"/>
    <w:rsid w:val="00F24BAA"/>
    <w:rsid w:val="00F26298"/>
    <w:rsid w:val="00F564A7"/>
    <w:rsid w:val="00F57952"/>
    <w:rsid w:val="00F65231"/>
    <w:rsid w:val="00F67285"/>
    <w:rsid w:val="00F70947"/>
    <w:rsid w:val="00F714DC"/>
    <w:rsid w:val="00F74DB9"/>
    <w:rsid w:val="00F82F3F"/>
    <w:rsid w:val="00F873E9"/>
    <w:rsid w:val="00F96F6F"/>
    <w:rsid w:val="00FA0285"/>
    <w:rsid w:val="00FA2BD7"/>
    <w:rsid w:val="00FB501E"/>
    <w:rsid w:val="00FC7A13"/>
    <w:rsid w:val="00FD4076"/>
    <w:rsid w:val="00FD40F3"/>
    <w:rsid w:val="00FD65B9"/>
    <w:rsid w:val="00FE2ABD"/>
    <w:rsid w:val="00FF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EAC3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5B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3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24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4C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17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Negra\Dropbox\!!OMS2016\reporte%20final\EROS\20160731.Quality%20assessment%20barra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Negra\Dropbox\!!OMS2016\reporte%20final\EROS\20160921.Quality%20assessment.%20sin%20Bang%20barra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localhost\Users\Negra\Dropbox\!!OMS2016\reporte%20final\EROS\20160921.Quality%20assessment.%20sin%20Bang%20barra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licia\Dropbox\!!OMS2016\reporte%20final\revision%20oms%20draft%20final%20con%20anexos\ARTICULO%20REPRODUCTIVE%20HEALTH\cuanti\!!!20161215\20161220.Quality%20assessment.%20sin%20Bang%20barras.xlsx" TargetMode="External"/><Relationship Id="rId1" Type="http://schemas.openxmlformats.org/officeDocument/2006/relationships/themeOverride" Target="../theme/themeOverride3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Negra\Dropbox\!!OMS2016\reporte%20final\EROS\20160921.Quality%20assessment.%20sin%20Bang%20barr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Randomized</a:t>
            </a:r>
            <a:r>
              <a:rPr lang="es-ES_tradnl" baseline="0"/>
              <a:t> controlled cluster trial</a:t>
            </a:r>
            <a:endParaRPr lang="es-ES_tradnl"/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RCT (1)'!$H$8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cat>
            <c:strRef>
              <c:f>'RCT (1)'!$G$9:$G$16</c:f>
              <c:strCache>
                <c:ptCount val="8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bias</c:v>
                </c:pt>
                <c:pt idx="7">
                  <c:v>Conflict of interest</c:v>
                </c:pt>
              </c:strCache>
            </c:strRef>
          </c:cat>
          <c:val>
            <c:numRef>
              <c:f>'RCT (1)'!$H$9:$H$16</c:f>
              <c:numCache>
                <c:formatCode>0%</c:formatCode>
                <c:ptCount val="8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4C-4F7F-ADB6-C41ED825394A}"/>
            </c:ext>
          </c:extLst>
        </c:ser>
        <c:ser>
          <c:idx val="1"/>
          <c:order val="1"/>
          <c:tx>
            <c:strRef>
              <c:f>'RCT (1)'!$I$8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CF305"/>
            </a:solidFill>
            <a:ln w="25400">
              <a:noFill/>
            </a:ln>
          </c:spPr>
          <c:invertIfNegative val="0"/>
          <c:cat>
            <c:strRef>
              <c:f>'RCT (1)'!$G$9:$G$16</c:f>
              <c:strCache>
                <c:ptCount val="8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bias</c:v>
                </c:pt>
                <c:pt idx="7">
                  <c:v>Conflict of interest</c:v>
                </c:pt>
              </c:strCache>
            </c:strRef>
          </c:cat>
          <c:val>
            <c:numRef>
              <c:f>'RCT (1)'!$I$9:$I$16</c:f>
              <c:numCache>
                <c:formatCode>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4C-4F7F-ADB6-C41ED825394A}"/>
            </c:ext>
          </c:extLst>
        </c:ser>
        <c:ser>
          <c:idx val="2"/>
          <c:order val="2"/>
          <c:tx>
            <c:strRef>
              <c:f>'RCT (1)'!$J$8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cat>
            <c:strRef>
              <c:f>'RCT (1)'!$G$9:$G$16</c:f>
              <c:strCache>
                <c:ptCount val="8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bias</c:v>
                </c:pt>
                <c:pt idx="7">
                  <c:v>Conflict of interest</c:v>
                </c:pt>
              </c:strCache>
            </c:strRef>
          </c:cat>
          <c:val>
            <c:numRef>
              <c:f>'RCT (1)'!$J$9:$J$16</c:f>
              <c:numCache>
                <c:formatCode>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04C-4F7F-ADB6-C41ED82539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04529728"/>
        <c:axId val="1804531776"/>
      </c:barChart>
      <c:catAx>
        <c:axId val="18045297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4531776"/>
        <c:crosses val="autoZero"/>
        <c:auto val="1"/>
        <c:lblAlgn val="ctr"/>
        <c:lblOffset val="100"/>
        <c:noMultiLvlLbl val="0"/>
      </c:catAx>
      <c:valAx>
        <c:axId val="1804531776"/>
        <c:scaling>
          <c:orientation val="minMax"/>
        </c:scaling>
        <c:delete val="0"/>
        <c:axPos val="b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452972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9558980600611001"/>
          <c:y val="0.90419520997375302"/>
          <c:w val="0.67194540351225795"/>
          <c:h val="7.0835629921259899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UY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/>
      </a:pPr>
      <a:endParaRPr lang="es-UY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Non-randomized controlled trial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36657277098531799"/>
          <c:y val="9.9263082749258102E-2"/>
          <c:w val="0.47355471526388598"/>
          <c:h val="0.84348787589370799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Non-RCT (2)'!$H$7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cat>
            <c:strRef>
              <c:f>'Non-RCT (2)'!$G$8:$G$15</c:f>
              <c:strCache>
                <c:ptCount val="8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bias</c:v>
                </c:pt>
                <c:pt idx="7">
                  <c:v>Conflict of interest</c:v>
                </c:pt>
              </c:strCache>
            </c:strRef>
          </c:cat>
          <c:val>
            <c:numRef>
              <c:f>'Non-RCT (2)'!$H$8:$H$15</c:f>
              <c:numCache>
                <c:formatCode>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8C-4628-96C2-4EFA85BA4CCC}"/>
            </c:ext>
          </c:extLst>
        </c:ser>
        <c:ser>
          <c:idx val="1"/>
          <c:order val="1"/>
          <c:tx>
            <c:strRef>
              <c:f>'Non-RCT (2)'!$I$7</c:f>
              <c:strCache>
                <c:ptCount val="1"/>
                <c:pt idx="0">
                  <c:v>Moderate risk of bias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cat>
            <c:strRef>
              <c:f>'Non-RCT (2)'!$G$8:$G$15</c:f>
              <c:strCache>
                <c:ptCount val="8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bias</c:v>
                </c:pt>
                <c:pt idx="7">
                  <c:v>Conflict of interest</c:v>
                </c:pt>
              </c:strCache>
            </c:strRef>
          </c:cat>
          <c:val>
            <c:numRef>
              <c:f>'Non-RCT (2)'!$I$8:$I$15</c:f>
              <c:numCache>
                <c:formatCode>0%</c:formatCode>
                <c:ptCount val="8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8C-4628-96C2-4EFA85BA4CCC}"/>
            </c:ext>
          </c:extLst>
        </c:ser>
        <c:ser>
          <c:idx val="2"/>
          <c:order val="2"/>
          <c:tx>
            <c:strRef>
              <c:f>'Non-RCT (2)'!$J$7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cat>
            <c:strRef>
              <c:f>'Non-RCT (2)'!$G$8:$G$15</c:f>
              <c:strCache>
                <c:ptCount val="8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bias</c:v>
                </c:pt>
                <c:pt idx="7">
                  <c:v>Conflict of interest</c:v>
                </c:pt>
              </c:strCache>
            </c:strRef>
          </c:cat>
          <c:val>
            <c:numRef>
              <c:f>'Non-RCT (2)'!$J$8:$J$15</c:f>
              <c:numCache>
                <c:formatCode>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18C-4628-96C2-4EFA85BA4C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06957392"/>
        <c:axId val="1806959440"/>
      </c:barChart>
      <c:catAx>
        <c:axId val="18069573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6959440"/>
        <c:crosses val="autoZero"/>
        <c:auto val="1"/>
        <c:lblAlgn val="ctr"/>
        <c:lblOffset val="100"/>
        <c:noMultiLvlLbl val="0"/>
      </c:catAx>
      <c:valAx>
        <c:axId val="1806959440"/>
        <c:scaling>
          <c:orientation val="minMax"/>
        </c:scaling>
        <c:delete val="0"/>
        <c:axPos val="b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695739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3578326604725799"/>
          <c:y val="0.92110547669079101"/>
          <c:w val="0.67194540351225795"/>
          <c:h val="3.9430903046524399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UY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/>
      </a:pPr>
      <a:endParaRPr lang="es-UY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Case control stud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UY"/>
        </a:p>
      </c:txPr>
    </c:title>
    <c:autoTitleDeleted val="0"/>
    <c:plotArea>
      <c:layout/>
      <c:barChart>
        <c:barDir val="bar"/>
        <c:grouping val="clustered"/>
        <c:varyColors val="0"/>
        <c:ser>
          <c:idx val="1"/>
          <c:order val="0"/>
          <c:tx>
            <c:strRef>
              <c:f>'Case control (1)'!$G$5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72F-4556-9EBE-254888A5A11C}"/>
              </c:ext>
            </c:extLst>
          </c:dPt>
          <c:cat>
            <c:strRef>
              <c:f>'Case control (1)'!$F$6:$F$11</c:f>
              <c:strCache>
                <c:ptCount val="6"/>
                <c:pt idx="0">
                  <c:v>Selection of  participants (selection bias)</c:v>
                </c:pt>
                <c:pt idx="1">
                  <c:v>Comparability between  groups (selection bias)</c:v>
                </c:pt>
                <c:pt idx="2">
                  <c:v>Control of confounders</c:v>
                </c:pt>
                <c:pt idx="3">
                  <c:v>Statistical methods (excluding control of confounders)</c:v>
                </c:pt>
                <c:pt idx="4">
                  <c:v>Methods and outcome measures  (detection and reporting bias)</c:v>
                </c:pt>
                <c:pt idx="5">
                  <c:v>Conflict of interest</c:v>
                </c:pt>
              </c:strCache>
            </c:strRef>
          </c:cat>
          <c:val>
            <c:numRef>
              <c:f>'Case control (1)'!$G$6:$G$11</c:f>
              <c:numCache>
                <c:formatCode>0%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72F-4556-9EBE-254888A5A11C}"/>
            </c:ext>
          </c:extLst>
        </c:ser>
        <c:ser>
          <c:idx val="0"/>
          <c:order val="1"/>
          <c:tx>
            <c:strRef>
              <c:f>'Case control (1)'!$H$5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4-E72F-4556-9EBE-254888A5A11C}"/>
              </c:ext>
            </c:extLst>
          </c:dPt>
          <c:cat>
            <c:strRef>
              <c:f>'Case control (1)'!$F$6:$F$11</c:f>
              <c:strCache>
                <c:ptCount val="6"/>
                <c:pt idx="0">
                  <c:v>Selection of  participants (selection bias)</c:v>
                </c:pt>
                <c:pt idx="1">
                  <c:v>Comparability between  groups (selection bias)</c:v>
                </c:pt>
                <c:pt idx="2">
                  <c:v>Control of confounders</c:v>
                </c:pt>
                <c:pt idx="3">
                  <c:v>Statistical methods (excluding control of confounders)</c:v>
                </c:pt>
                <c:pt idx="4">
                  <c:v>Methods and outcome measures  (detection and reporting bias)</c:v>
                </c:pt>
                <c:pt idx="5">
                  <c:v>Conflict of interest</c:v>
                </c:pt>
              </c:strCache>
            </c:strRef>
          </c:cat>
          <c:val>
            <c:numRef>
              <c:f>'Case control (1)'!$H$6:$H$11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72F-4556-9EBE-254888A5A11C}"/>
            </c:ext>
          </c:extLst>
        </c:ser>
        <c:ser>
          <c:idx val="2"/>
          <c:order val="2"/>
          <c:tx>
            <c:strRef>
              <c:f>'Case control (1)'!$I$5</c:f>
              <c:strCache>
                <c:ptCount val="1"/>
                <c:pt idx="0">
                  <c:v>High risk of bias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Case control (1)'!$F$6:$F$11</c:f>
              <c:strCache>
                <c:ptCount val="6"/>
                <c:pt idx="0">
                  <c:v>Selection of  participants (selection bias)</c:v>
                </c:pt>
                <c:pt idx="1">
                  <c:v>Comparability between  groups (selection bias)</c:v>
                </c:pt>
                <c:pt idx="2">
                  <c:v>Control of confounders</c:v>
                </c:pt>
                <c:pt idx="3">
                  <c:v>Statistical methods (excluding control of confounders)</c:v>
                </c:pt>
                <c:pt idx="4">
                  <c:v>Methods and outcome measures  (detection and reporting bias)</c:v>
                </c:pt>
                <c:pt idx="5">
                  <c:v>Conflict of interest</c:v>
                </c:pt>
              </c:strCache>
            </c:strRef>
          </c:cat>
          <c:val>
            <c:numRef>
              <c:f>'Case control (1)'!$I$6:$I$11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72F-4556-9EBE-254888A5A1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06991296"/>
        <c:axId val="1806993616"/>
      </c:barChart>
      <c:catAx>
        <c:axId val="18069912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6993616"/>
        <c:crosses val="autoZero"/>
        <c:auto val="1"/>
        <c:lblAlgn val="ctr"/>
        <c:lblOffset val="100"/>
        <c:noMultiLvlLbl val="0"/>
      </c:catAx>
      <c:valAx>
        <c:axId val="18069936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6991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1178932990518999"/>
          <c:y val="0.92222344277277801"/>
          <c:w val="0.434019497562805"/>
          <c:h val="5.26649500843643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UY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UY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Cross-sectional studies (descriptive)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Cross sectional descriptive (6)'!$E$14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cat>
            <c:strRef>
              <c:f>'Cross sectional descriptive (6)'!$D$15:$D$18</c:f>
              <c:strCache>
                <c:ptCount val="4"/>
                <c:pt idx="0">
                  <c:v>Selection of  participants (selection bias)</c:v>
                </c:pt>
                <c:pt idx="1">
                  <c:v>Methods and outcome measures  (detection and reporting bias)</c:v>
                </c:pt>
                <c:pt idx="2">
                  <c:v>Control of confounders</c:v>
                </c:pt>
                <c:pt idx="3">
                  <c:v>Conflict of interest</c:v>
                </c:pt>
              </c:strCache>
            </c:strRef>
          </c:cat>
          <c:val>
            <c:numRef>
              <c:f>'Cross sectional descriptive (6)'!$E$15:$E$18</c:f>
              <c:numCache>
                <c:formatCode>0%</c:formatCode>
                <c:ptCount val="4"/>
                <c:pt idx="0">
                  <c:v>0.67</c:v>
                </c:pt>
                <c:pt idx="1">
                  <c:v>0.33</c:v>
                </c:pt>
                <c:pt idx="2">
                  <c:v>0.5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74-45C1-AF5B-D46E5A85A2A5}"/>
            </c:ext>
          </c:extLst>
        </c:ser>
        <c:ser>
          <c:idx val="1"/>
          <c:order val="1"/>
          <c:tx>
            <c:strRef>
              <c:f>'Cross sectional descriptive (6)'!$F$14</c:f>
              <c:strCache>
                <c:ptCount val="1"/>
                <c:pt idx="0">
                  <c:v>Moderate risk of bias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cat>
            <c:strRef>
              <c:f>'Cross sectional descriptive (6)'!$D$15:$D$18</c:f>
              <c:strCache>
                <c:ptCount val="4"/>
                <c:pt idx="0">
                  <c:v>Selection of  participants (selection bias)</c:v>
                </c:pt>
                <c:pt idx="1">
                  <c:v>Methods and outcome measures  (detection and reporting bias)</c:v>
                </c:pt>
                <c:pt idx="2">
                  <c:v>Control of confounders</c:v>
                </c:pt>
                <c:pt idx="3">
                  <c:v>Conflict of interest</c:v>
                </c:pt>
              </c:strCache>
            </c:strRef>
          </c:cat>
          <c:val>
            <c:numRef>
              <c:f>'Cross sectional descriptive (6)'!$F$15:$F$18</c:f>
              <c:numCache>
                <c:formatCode>0%</c:formatCode>
                <c:ptCount val="4"/>
                <c:pt idx="0">
                  <c:v>0.33</c:v>
                </c:pt>
                <c:pt idx="1">
                  <c:v>0.5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874-45C1-AF5B-D46E5A85A2A5}"/>
            </c:ext>
          </c:extLst>
        </c:ser>
        <c:ser>
          <c:idx val="2"/>
          <c:order val="2"/>
          <c:tx>
            <c:strRef>
              <c:f>'Cross sectional descriptive (6)'!$G$14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cat>
            <c:strRef>
              <c:f>'Cross sectional descriptive (6)'!$D$15:$D$18</c:f>
              <c:strCache>
                <c:ptCount val="4"/>
                <c:pt idx="0">
                  <c:v>Selection of  participants (selection bias)</c:v>
                </c:pt>
                <c:pt idx="1">
                  <c:v>Methods and outcome measures  (detection and reporting bias)</c:v>
                </c:pt>
                <c:pt idx="2">
                  <c:v>Control of confounders</c:v>
                </c:pt>
                <c:pt idx="3">
                  <c:v>Conflict of interest</c:v>
                </c:pt>
              </c:strCache>
            </c:strRef>
          </c:cat>
          <c:val>
            <c:numRef>
              <c:f>'Cross sectional descriptive (6)'!$G$15:$G$18</c:f>
              <c:numCache>
                <c:formatCode>0%</c:formatCode>
                <c:ptCount val="4"/>
                <c:pt idx="0">
                  <c:v>0</c:v>
                </c:pt>
                <c:pt idx="1">
                  <c:v>0.17</c:v>
                </c:pt>
                <c:pt idx="2">
                  <c:v>0.17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874-45C1-AF5B-D46E5A85A2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07027008"/>
        <c:axId val="1807029328"/>
      </c:barChart>
      <c:catAx>
        <c:axId val="18070270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7029328"/>
        <c:crosses val="autoZero"/>
        <c:auto val="1"/>
        <c:lblAlgn val="ctr"/>
        <c:lblOffset val="100"/>
        <c:noMultiLvlLbl val="0"/>
      </c:catAx>
      <c:valAx>
        <c:axId val="1807029328"/>
        <c:scaling>
          <c:orientation val="minMax"/>
        </c:scaling>
        <c:delete val="0"/>
        <c:axPos val="b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702700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88504529596077"/>
          <c:y val="0.89351710585569999"/>
          <c:w val="0.680533068350482"/>
          <c:h val="3.30654075519589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UY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/>
      </a:pPr>
      <a:endParaRPr lang="es-UY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Cross-Sectional</a:t>
            </a:r>
            <a:r>
              <a:rPr lang="en-US" b="1" baseline="0"/>
              <a:t> Studies (analytical)</a:t>
            </a:r>
            <a:endParaRPr lang="en-US" b="1"/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Cross sectional analytical (6)'!$E$15</c:f>
              <c:strCache>
                <c:ptCount val="1"/>
                <c:pt idx="0">
                  <c:v>Low risk 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cat>
            <c:strRef>
              <c:f>'Cross sectional analytical (6)'!$D$16:$D$19</c:f>
              <c:strCache>
                <c:ptCount val="4"/>
                <c:pt idx="0">
                  <c:v>Selection of  participants (selection bias)</c:v>
                </c:pt>
                <c:pt idx="1">
                  <c:v>Methods and outcome measures  (detection and reporting bias)</c:v>
                </c:pt>
                <c:pt idx="2">
                  <c:v>Control of confounders</c:v>
                </c:pt>
                <c:pt idx="3">
                  <c:v>Conflict of interest</c:v>
                </c:pt>
              </c:strCache>
            </c:strRef>
          </c:cat>
          <c:val>
            <c:numRef>
              <c:f>'Cross sectional analytical (6)'!$E$16:$E$19</c:f>
              <c:numCache>
                <c:formatCode>0%</c:formatCode>
                <c:ptCount val="4"/>
                <c:pt idx="0">
                  <c:v>1</c:v>
                </c:pt>
                <c:pt idx="1">
                  <c:v>0.83</c:v>
                </c:pt>
                <c:pt idx="2">
                  <c:v>0.67</c:v>
                </c:pt>
                <c:pt idx="3">
                  <c:v>0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D2-478E-A105-91095DB11FD1}"/>
            </c:ext>
          </c:extLst>
        </c:ser>
        <c:ser>
          <c:idx val="1"/>
          <c:order val="1"/>
          <c:tx>
            <c:strRef>
              <c:f>'Cross sectional analytical (6)'!$F$15</c:f>
              <c:strCache>
                <c:ptCount val="1"/>
                <c:pt idx="0">
                  <c:v>Moderate risk of bias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cat>
            <c:strRef>
              <c:f>'Cross sectional analytical (6)'!$D$16:$D$19</c:f>
              <c:strCache>
                <c:ptCount val="4"/>
                <c:pt idx="0">
                  <c:v>Selection of  participants (selection bias)</c:v>
                </c:pt>
                <c:pt idx="1">
                  <c:v>Methods and outcome measures  (detection and reporting bias)</c:v>
                </c:pt>
                <c:pt idx="2">
                  <c:v>Control of confounders</c:v>
                </c:pt>
                <c:pt idx="3">
                  <c:v>Conflict of interest</c:v>
                </c:pt>
              </c:strCache>
            </c:strRef>
          </c:cat>
          <c:val>
            <c:numRef>
              <c:f>'Cross sectional analytical (6)'!$F$16:$F$19</c:f>
              <c:numCache>
                <c:formatCode>0%</c:formatCode>
                <c:ptCount val="4"/>
                <c:pt idx="0">
                  <c:v>0</c:v>
                </c:pt>
                <c:pt idx="1">
                  <c:v>0.17</c:v>
                </c:pt>
                <c:pt idx="2">
                  <c:v>0</c:v>
                </c:pt>
                <c:pt idx="3">
                  <c:v>0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D2-478E-A105-91095DB11FD1}"/>
            </c:ext>
          </c:extLst>
        </c:ser>
        <c:ser>
          <c:idx val="2"/>
          <c:order val="2"/>
          <c:tx>
            <c:strRef>
              <c:f>'Cross sectional analytical (6)'!$G$15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cat>
            <c:strRef>
              <c:f>'Cross sectional analytical (6)'!$D$16:$D$19</c:f>
              <c:strCache>
                <c:ptCount val="4"/>
                <c:pt idx="0">
                  <c:v>Selection of  participants (selection bias)</c:v>
                </c:pt>
                <c:pt idx="1">
                  <c:v>Methods and outcome measures  (detection and reporting bias)</c:v>
                </c:pt>
                <c:pt idx="2">
                  <c:v>Control of confounders</c:v>
                </c:pt>
                <c:pt idx="3">
                  <c:v>Conflict of interest</c:v>
                </c:pt>
              </c:strCache>
            </c:strRef>
          </c:cat>
          <c:val>
            <c:numRef>
              <c:f>'Cross sectional analytical (6)'!$G$16:$G$19</c:f>
              <c:numCache>
                <c:formatCode>0%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33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4D2-478E-A105-91095DB11F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07062496"/>
        <c:axId val="1807064816"/>
      </c:barChart>
      <c:catAx>
        <c:axId val="1807062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7064816"/>
        <c:crosses val="autoZero"/>
        <c:auto val="1"/>
        <c:lblAlgn val="ctr"/>
        <c:lblOffset val="100"/>
        <c:noMultiLvlLbl val="0"/>
      </c:catAx>
      <c:valAx>
        <c:axId val="1807064816"/>
        <c:scaling>
          <c:orientation val="minMax"/>
        </c:scaling>
        <c:delete val="0"/>
        <c:axPos val="b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706249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8888211939170799"/>
          <c:y val="0.89206466474483004"/>
          <c:w val="0.680533068350482"/>
          <c:h val="3.3447057624083301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UY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/>
      </a:pPr>
      <a:endParaRPr lang="es-UY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 b="1"/>
              <a:t>Before and after studies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Before and after (3)'!$H$1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0-D20A-453D-BE19-6BBC3F474F1B}"/>
              </c:ext>
            </c:extLst>
          </c:dPt>
          <c:cat>
            <c:strRef>
              <c:f>'Before and after (3)'!$G$12:$G$14</c:f>
              <c:strCache>
                <c:ptCount val="3"/>
                <c:pt idx="0">
                  <c:v>Blinded assessment of the primary outcome (detection bias)</c:v>
                </c:pt>
                <c:pt idx="1">
                  <c:v>Reliable of the primary outcome measures</c:v>
                </c:pt>
                <c:pt idx="2">
                  <c:v>Follow- up of the participants (attrition bias)</c:v>
                </c:pt>
              </c:strCache>
            </c:strRef>
          </c:cat>
          <c:val>
            <c:numRef>
              <c:f>'Before and after (3)'!$H$12:$H$14</c:f>
              <c:numCache>
                <c:formatCode>0%</c:formatCode>
                <c:ptCount val="3"/>
                <c:pt idx="0">
                  <c:v>0.8</c:v>
                </c:pt>
                <c:pt idx="1">
                  <c:v>0.8</c:v>
                </c:pt>
                <c:pt idx="2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09-473F-B99E-6B48A4BC1C61}"/>
            </c:ext>
          </c:extLst>
        </c:ser>
        <c:ser>
          <c:idx val="1"/>
          <c:order val="1"/>
          <c:tx>
            <c:strRef>
              <c:f>'Before and after (3)'!$I$11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CF305"/>
            </a:solidFill>
            <a:ln w="25400">
              <a:noFill/>
            </a:ln>
          </c:spPr>
          <c:invertIfNegative val="0"/>
          <c:cat>
            <c:strRef>
              <c:f>'Before and after (3)'!$G$12:$G$14</c:f>
              <c:strCache>
                <c:ptCount val="3"/>
                <c:pt idx="0">
                  <c:v>Blinded assessment of the primary outcome (detection bias)</c:v>
                </c:pt>
                <c:pt idx="1">
                  <c:v>Reliable of the primary outcome measures</c:v>
                </c:pt>
                <c:pt idx="2">
                  <c:v>Follow- up of the participants (attrition bias)</c:v>
                </c:pt>
              </c:strCache>
            </c:strRef>
          </c:cat>
          <c:val>
            <c:numRef>
              <c:f>'Before and after (3)'!$I$12:$I$14</c:f>
              <c:numCache>
                <c:formatCode>0%</c:formatCode>
                <c:ptCount val="3"/>
                <c:pt idx="0">
                  <c:v>0.2</c:v>
                </c:pt>
                <c:pt idx="1">
                  <c:v>0.2</c:v>
                </c:pt>
                <c:pt idx="2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909-473F-B99E-6B48A4BC1C61}"/>
            </c:ext>
          </c:extLst>
        </c:ser>
        <c:ser>
          <c:idx val="2"/>
          <c:order val="2"/>
          <c:tx>
            <c:strRef>
              <c:f>'Before and after (3)'!$J$1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cat>
            <c:strRef>
              <c:f>'Before and after (3)'!$G$12:$G$14</c:f>
              <c:strCache>
                <c:ptCount val="3"/>
                <c:pt idx="0">
                  <c:v>Blinded assessment of the primary outcome (detection bias)</c:v>
                </c:pt>
                <c:pt idx="1">
                  <c:v>Reliable of the primary outcome measures</c:v>
                </c:pt>
                <c:pt idx="2">
                  <c:v>Follow- up of the participants (attrition bias)</c:v>
                </c:pt>
              </c:strCache>
            </c:strRef>
          </c:cat>
          <c:val>
            <c:numRef>
              <c:f>'Before and after (3)'!$J$12:$J$14</c:f>
              <c:numCache>
                <c:formatCode>0%</c:formatCode>
                <c:ptCount val="3"/>
                <c:pt idx="1">
                  <c:v>0</c:v>
                </c:pt>
                <c:pt idx="2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909-473F-B99E-6B48A4BC1C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625353152"/>
        <c:axId val="-1623539264"/>
      </c:barChart>
      <c:catAx>
        <c:axId val="-16253531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-1623539264"/>
        <c:crosses val="autoZero"/>
        <c:auto val="1"/>
        <c:lblAlgn val="ctr"/>
        <c:lblOffset val="100"/>
        <c:noMultiLvlLbl val="0"/>
      </c:catAx>
      <c:valAx>
        <c:axId val="-1623539264"/>
        <c:scaling>
          <c:orientation val="minMax"/>
        </c:scaling>
        <c:delete val="0"/>
        <c:axPos val="b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-162535315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2630075526273499"/>
          <c:y val="0.88202768051212399"/>
          <c:w val="0.67407131466161696"/>
          <c:h val="6.1371869323077199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UY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/>
      </a:pPr>
      <a:endParaRPr lang="es-UY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 b="1"/>
              <a:t>Qualitative studies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Estudio cualitativo (9)'!$G$16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cat>
            <c:strRef>
              <c:f>'Estudio cualitativo (9)'!$F$17:$F$23</c:f>
              <c:strCache>
                <c:ptCount val="7"/>
                <c:pt idx="0">
                  <c:v>Clarity of the research question</c:v>
                </c:pt>
                <c:pt idx="1">
                  <c:v>Context</c:v>
                </c:pt>
                <c:pt idx="2">
                  <c:v>Appropriate design to answer the research question</c:v>
                </c:pt>
                <c:pt idx="3">
                  <c:v>Bias assessment</c:v>
                </c:pt>
                <c:pt idx="4">
                  <c:v>Sampling</c:v>
                </c:pt>
                <c:pt idx="5">
                  <c:v>Data collection and analysis</c:v>
                </c:pt>
                <c:pt idx="6">
                  <c:v>Relevance</c:v>
                </c:pt>
              </c:strCache>
            </c:strRef>
          </c:cat>
          <c:val>
            <c:numRef>
              <c:f>'Estudio cualitativo (9)'!$G$17:$G$23</c:f>
              <c:numCache>
                <c:formatCode>0%</c:formatCode>
                <c:ptCount val="7"/>
                <c:pt idx="0">
                  <c:v>1</c:v>
                </c:pt>
                <c:pt idx="1">
                  <c:v>0.75</c:v>
                </c:pt>
                <c:pt idx="2">
                  <c:v>1</c:v>
                </c:pt>
                <c:pt idx="3">
                  <c:v>0.5</c:v>
                </c:pt>
                <c:pt idx="4">
                  <c:v>0.75</c:v>
                </c:pt>
                <c:pt idx="5">
                  <c:v>0.63</c:v>
                </c:pt>
                <c:pt idx="6">
                  <c:v>0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F3-4BC0-AB6C-F01DF783A803}"/>
            </c:ext>
          </c:extLst>
        </c:ser>
        <c:ser>
          <c:idx val="1"/>
          <c:order val="1"/>
          <c:tx>
            <c:strRef>
              <c:f>'Estudio cualitativo (9)'!$H$16</c:f>
              <c:strCache>
                <c:ptCount val="1"/>
                <c:pt idx="0">
                  <c:v>No serious limitations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cat>
            <c:strRef>
              <c:f>'Estudio cualitativo (9)'!$F$17:$F$23</c:f>
              <c:strCache>
                <c:ptCount val="7"/>
                <c:pt idx="0">
                  <c:v>Clarity of the research question</c:v>
                </c:pt>
                <c:pt idx="1">
                  <c:v>Context</c:v>
                </c:pt>
                <c:pt idx="2">
                  <c:v>Appropriate design to answer the research question</c:v>
                </c:pt>
                <c:pt idx="3">
                  <c:v>Bias assessment</c:v>
                </c:pt>
                <c:pt idx="4">
                  <c:v>Sampling</c:v>
                </c:pt>
                <c:pt idx="5">
                  <c:v>Data collection and analysis</c:v>
                </c:pt>
                <c:pt idx="6">
                  <c:v>Relevance</c:v>
                </c:pt>
              </c:strCache>
            </c:strRef>
          </c:cat>
          <c:val>
            <c:numRef>
              <c:f>'Estudio cualitativo (9)'!$H$17:$H$23</c:f>
              <c:numCache>
                <c:formatCode>0%</c:formatCode>
                <c:ptCount val="7"/>
                <c:pt idx="0">
                  <c:v>0</c:v>
                </c:pt>
                <c:pt idx="1">
                  <c:v>0.25</c:v>
                </c:pt>
                <c:pt idx="2">
                  <c:v>0</c:v>
                </c:pt>
                <c:pt idx="3">
                  <c:v>0.38</c:v>
                </c:pt>
                <c:pt idx="4">
                  <c:v>0.25</c:v>
                </c:pt>
                <c:pt idx="5">
                  <c:v>0.25</c:v>
                </c:pt>
                <c:pt idx="6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F3-4BC0-AB6C-F01DF783A803}"/>
            </c:ext>
          </c:extLst>
        </c:ser>
        <c:ser>
          <c:idx val="2"/>
          <c:order val="2"/>
          <c:tx>
            <c:strRef>
              <c:f>'Estudio cualitativo (9)'!$I$16</c:f>
              <c:strCache>
                <c:ptCount val="1"/>
                <c:pt idx="0">
                  <c:v>Serious Limitations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cat>
            <c:strRef>
              <c:f>'Estudio cualitativo (9)'!$F$17:$F$23</c:f>
              <c:strCache>
                <c:ptCount val="7"/>
                <c:pt idx="0">
                  <c:v>Clarity of the research question</c:v>
                </c:pt>
                <c:pt idx="1">
                  <c:v>Context</c:v>
                </c:pt>
                <c:pt idx="2">
                  <c:v>Appropriate design to answer the research question</c:v>
                </c:pt>
                <c:pt idx="3">
                  <c:v>Bias assessment</c:v>
                </c:pt>
                <c:pt idx="4">
                  <c:v>Sampling</c:v>
                </c:pt>
                <c:pt idx="5">
                  <c:v>Data collection and analysis</c:v>
                </c:pt>
                <c:pt idx="6">
                  <c:v>Relevance</c:v>
                </c:pt>
              </c:strCache>
            </c:strRef>
          </c:cat>
          <c:val>
            <c:numRef>
              <c:f>'Estudio cualitativo (9)'!$I$17:$I$23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2</c:v>
                </c:pt>
                <c:pt idx="4">
                  <c:v>0</c:v>
                </c:pt>
                <c:pt idx="5">
                  <c:v>0.12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AF3-4BC0-AB6C-F01DF783A8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07117184"/>
        <c:axId val="1807119936"/>
      </c:barChart>
      <c:catAx>
        <c:axId val="18071171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7119936"/>
        <c:crosses val="autoZero"/>
        <c:auto val="1"/>
        <c:lblAlgn val="ctr"/>
        <c:lblOffset val="100"/>
        <c:noMultiLvlLbl val="0"/>
      </c:catAx>
      <c:valAx>
        <c:axId val="1807119936"/>
        <c:scaling>
          <c:orientation val="minMax"/>
        </c:scaling>
        <c:delete val="0"/>
        <c:axPos val="b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80711718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13211261328183"/>
          <c:y val="0.89825900634102096"/>
          <c:w val="0.83336007527361"/>
          <c:h val="7.52236777924883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UY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/>
      </a:pPr>
      <a:endParaRPr lang="es-UY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cia</dc:creator>
  <cp:lastModifiedBy>Alicia</cp:lastModifiedBy>
  <cp:revision>4</cp:revision>
  <dcterms:created xsi:type="dcterms:W3CDTF">2016-12-10T14:31:00Z</dcterms:created>
  <dcterms:modified xsi:type="dcterms:W3CDTF">2016-12-22T11:20:00Z</dcterms:modified>
</cp:coreProperties>
</file>